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58" w:type="dxa"/>
        <w:tblInd w:w="93" w:type="dxa"/>
        <w:tblLook w:val="04A0" w:firstRow="1" w:lastRow="0" w:firstColumn="1" w:lastColumn="0" w:noHBand="0" w:noVBand="1"/>
      </w:tblPr>
      <w:tblGrid>
        <w:gridCol w:w="1467"/>
        <w:gridCol w:w="3622"/>
        <w:gridCol w:w="3969"/>
      </w:tblGrid>
      <w:tr w:rsidR="00CB4E83" w:rsidRPr="008B3A44" w14:paraId="4818BC93" w14:textId="77777777" w:rsidTr="00CB4E83">
        <w:trPr>
          <w:trHeight w:val="390"/>
        </w:trPr>
        <w:tc>
          <w:tcPr>
            <w:tcW w:w="905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E2B88" w14:textId="1A58958D" w:rsidR="00CB4E83" w:rsidRPr="008B3A44" w:rsidRDefault="00CB4E83" w:rsidP="00E8124C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8B3A44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  <w:t>Table S</w:t>
            </w:r>
            <w:r w:rsidR="005F0F32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bookmarkStart w:id="0" w:name="_GoBack"/>
            <w:bookmarkEnd w:id="0"/>
            <w:r w:rsidR="008D597A" w:rsidRPr="008B3A44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  <w:t xml:space="preserve">. </w:t>
            </w:r>
            <w:r w:rsidRPr="008B3A44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  <w:t>Sequence information of RT-qPCR primers</w:t>
            </w:r>
            <w:r w:rsidR="008D597A" w:rsidRPr="008B3A44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CB4E83" w:rsidRPr="008B3A44" w14:paraId="0B038EE2" w14:textId="77777777" w:rsidTr="00CB4E83">
        <w:trPr>
          <w:trHeight w:val="315"/>
        </w:trPr>
        <w:tc>
          <w:tcPr>
            <w:tcW w:w="14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0727C5" w14:textId="77777777" w:rsidR="00CB4E83" w:rsidRPr="008B3A44" w:rsidRDefault="00CB4E83" w:rsidP="00E8124C">
            <w:pPr>
              <w:widowControl/>
              <w:jc w:val="left"/>
              <w:rPr>
                <w:rFonts w:ascii="Calibri" w:eastAsia="宋体" w:hAnsi="Calibri" w:cs="Calibri"/>
                <w:b/>
                <w:color w:val="000000"/>
                <w:kern w:val="0"/>
                <w:sz w:val="20"/>
                <w:szCs w:val="20"/>
              </w:rPr>
            </w:pPr>
            <w:r w:rsidRPr="008B3A44">
              <w:rPr>
                <w:rFonts w:ascii="Calibri" w:eastAsia="宋体" w:hAnsi="Calibri" w:cs="Calibri"/>
                <w:b/>
                <w:color w:val="000000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36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8D9EA3" w14:textId="77777777" w:rsidR="00CB4E83" w:rsidRPr="008B3A44" w:rsidRDefault="00CB4E83" w:rsidP="00E8124C">
            <w:pPr>
              <w:widowControl/>
              <w:jc w:val="left"/>
              <w:rPr>
                <w:rFonts w:ascii="Calibri" w:eastAsia="宋体" w:hAnsi="Calibri" w:cs="Calibri"/>
                <w:b/>
                <w:color w:val="000000"/>
                <w:kern w:val="0"/>
                <w:sz w:val="20"/>
                <w:szCs w:val="20"/>
              </w:rPr>
            </w:pPr>
            <w:r w:rsidRPr="008B3A44">
              <w:rPr>
                <w:rFonts w:ascii="Calibri" w:eastAsia="宋体" w:hAnsi="Calibri" w:cs="Calibri"/>
                <w:b/>
                <w:color w:val="000000"/>
                <w:kern w:val="0"/>
                <w:sz w:val="20"/>
                <w:szCs w:val="20"/>
              </w:rPr>
              <w:t>Forward sequence</w:t>
            </w:r>
          </w:p>
        </w:tc>
        <w:tc>
          <w:tcPr>
            <w:tcW w:w="39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0BA69C" w14:textId="77777777" w:rsidR="00CB4E83" w:rsidRPr="008B3A44" w:rsidRDefault="00CB4E83" w:rsidP="00E8124C">
            <w:pPr>
              <w:widowControl/>
              <w:jc w:val="left"/>
              <w:rPr>
                <w:rFonts w:ascii="Calibri" w:eastAsia="宋体" w:hAnsi="Calibri" w:cs="Calibri"/>
                <w:b/>
                <w:color w:val="000000"/>
                <w:kern w:val="0"/>
                <w:sz w:val="20"/>
                <w:szCs w:val="20"/>
              </w:rPr>
            </w:pPr>
            <w:r w:rsidRPr="008B3A44">
              <w:rPr>
                <w:rFonts w:ascii="Calibri" w:eastAsia="宋体" w:hAnsi="Calibri" w:cs="Calibri"/>
                <w:b/>
                <w:color w:val="000000"/>
                <w:kern w:val="0"/>
                <w:sz w:val="20"/>
                <w:szCs w:val="20"/>
              </w:rPr>
              <w:t>Reverse sequence</w:t>
            </w:r>
          </w:p>
        </w:tc>
      </w:tr>
      <w:tr w:rsidR="00CB4E83" w:rsidRPr="008B3A44" w14:paraId="576AF903" w14:textId="77777777" w:rsidTr="00CB4E83">
        <w:trPr>
          <w:trHeight w:val="315"/>
        </w:trPr>
        <w:tc>
          <w:tcPr>
            <w:tcW w:w="146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8D3045" w14:textId="77777777" w:rsidR="00CB4E83" w:rsidRPr="008B3A44" w:rsidRDefault="00CB4E83" w:rsidP="00E8124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8B3A4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362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819B70" w14:textId="77777777" w:rsidR="00CB4E83" w:rsidRPr="008B3A44" w:rsidRDefault="00CB4E83" w:rsidP="00E8124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8B3A4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TGGCCTTCCGTGTTCCTAC</w:t>
            </w:r>
          </w:p>
        </w:tc>
        <w:tc>
          <w:tcPr>
            <w:tcW w:w="396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34DF66" w14:textId="77777777" w:rsidR="00CB4E83" w:rsidRPr="008B3A44" w:rsidRDefault="00CB4E83" w:rsidP="00E8124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8B3A4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GAGTTGCTGTTGAAGTCGCA</w:t>
            </w:r>
          </w:p>
        </w:tc>
      </w:tr>
      <w:tr w:rsidR="00CB4E83" w:rsidRPr="008B3A44" w14:paraId="37E171F8" w14:textId="77777777" w:rsidTr="00CB4E83">
        <w:trPr>
          <w:trHeight w:val="315"/>
        </w:trPr>
        <w:tc>
          <w:tcPr>
            <w:tcW w:w="14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17588F" w14:textId="44C35250" w:rsidR="00CB4E83" w:rsidRPr="008B3A44" w:rsidRDefault="00615F03" w:rsidP="00E8124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rbB3</w:t>
            </w:r>
          </w:p>
        </w:tc>
        <w:tc>
          <w:tcPr>
            <w:tcW w:w="36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AD3538" w14:textId="447F1C4A" w:rsidR="00CB4E83" w:rsidRPr="008B3A44" w:rsidRDefault="00444C77" w:rsidP="00E8124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444C77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AGGCTCATTGCTTCTCCTGCC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DFAC49" w14:textId="2CD22DBA" w:rsidR="00CB4E83" w:rsidRPr="008B3A44" w:rsidRDefault="00444C77" w:rsidP="00E8124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444C77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GAAAATGGGCGCATCGAGCACA</w:t>
            </w:r>
          </w:p>
        </w:tc>
      </w:tr>
      <w:tr w:rsidR="00CB4E83" w:rsidRPr="008B3A44" w14:paraId="1103B4C5" w14:textId="77777777" w:rsidTr="00CB4E83">
        <w:trPr>
          <w:trHeight w:val="315"/>
        </w:trPr>
        <w:tc>
          <w:tcPr>
            <w:tcW w:w="14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DDFDE6" w14:textId="15C92410" w:rsidR="00CB4E83" w:rsidRPr="008B3A44" w:rsidRDefault="00444C77" w:rsidP="00E8124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tga4</w:t>
            </w:r>
          </w:p>
        </w:tc>
        <w:tc>
          <w:tcPr>
            <w:tcW w:w="36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625359" w14:textId="0C392086" w:rsidR="00CB4E83" w:rsidRPr="008B3A44" w:rsidRDefault="00444C77" w:rsidP="00E8124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444C77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GCAAAGAGGTCCCAGGCTACAT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243B4D" w14:textId="5A81F8F0" w:rsidR="00CB4E83" w:rsidRPr="008B3A44" w:rsidRDefault="00444C77" w:rsidP="00E8124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444C77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CCTGTAATCACGTCAGAAGTCCC</w:t>
            </w:r>
          </w:p>
        </w:tc>
      </w:tr>
      <w:tr w:rsidR="00615F03" w:rsidRPr="008B3A44" w14:paraId="1E4FE36D" w14:textId="77777777" w:rsidTr="00CB4E83">
        <w:trPr>
          <w:trHeight w:val="315"/>
        </w:trPr>
        <w:tc>
          <w:tcPr>
            <w:tcW w:w="146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E708163" w14:textId="181BB2F3" w:rsidR="00615F03" w:rsidRPr="00444C77" w:rsidRDefault="00444C77" w:rsidP="00E8124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444C77">
              <w:rPr>
                <w:rFonts w:ascii="Calibri" w:eastAsia="宋体" w:hAnsi="Calibri" w:cs="Calibri" w:hint="eastAsia"/>
                <w:color w:val="000000"/>
                <w:kern w:val="0"/>
                <w:sz w:val="20"/>
                <w:szCs w:val="20"/>
              </w:rPr>
              <w:t>S</w:t>
            </w:r>
            <w:r w:rsidRPr="00444C77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hh</w:t>
            </w:r>
          </w:p>
        </w:tc>
        <w:tc>
          <w:tcPr>
            <w:tcW w:w="362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D20B531" w14:textId="6A75F671" w:rsidR="00615F03" w:rsidRPr="008B3A44" w:rsidRDefault="00444C77" w:rsidP="00E8124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444C77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GGATGAGGAAAACACGGGAGC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AD3E6F4" w14:textId="66F9F3B1" w:rsidR="00615F03" w:rsidRPr="008B3A44" w:rsidRDefault="00444C77" w:rsidP="00E8124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444C77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TCATCCCAGCCCTCGGTCACT</w:t>
            </w:r>
          </w:p>
        </w:tc>
      </w:tr>
      <w:tr w:rsidR="00CB4E83" w:rsidRPr="008B3A44" w14:paraId="6E53BF8A" w14:textId="77777777" w:rsidTr="00CB4E83">
        <w:trPr>
          <w:trHeight w:val="315"/>
        </w:trPr>
        <w:tc>
          <w:tcPr>
            <w:tcW w:w="14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3A9B18" w14:textId="0E2682A1" w:rsidR="00CB4E83" w:rsidRPr="008B3A44" w:rsidRDefault="00444C77" w:rsidP="00E8124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Calibri" w:eastAsia="宋体" w:hAnsi="Calibri" w:cs="Calibri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gf</w:t>
            </w:r>
            <w:proofErr w:type="spellEnd"/>
            <w:r>
              <w:rPr>
                <w:rFonts w:ascii="Calibri" w:eastAsia="宋体" w:hAnsi="Calibri" w:cs="Calibri" w:hint="eastAsia"/>
                <w:color w:val="000000"/>
                <w:kern w:val="0"/>
                <w:sz w:val="20"/>
                <w:szCs w:val="20"/>
              </w:rPr>
              <w:t>β</w:t>
            </w:r>
            <w:r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5CC408" w14:textId="49E1E0DB" w:rsidR="00CB4E83" w:rsidRPr="008B3A44" w:rsidRDefault="00444C77" w:rsidP="00E8124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444C77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TGATACGCCTGAGTGGCTGTCT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D9385A" w14:textId="271FB354" w:rsidR="00CB4E83" w:rsidRPr="008B3A44" w:rsidRDefault="00444C77" w:rsidP="00E8124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444C77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CACAAGAGCAGTGAGCGCTGAA</w:t>
            </w:r>
          </w:p>
        </w:tc>
      </w:tr>
      <w:tr w:rsidR="00CB4E83" w:rsidRPr="008B3A44" w14:paraId="0976FE0D" w14:textId="77777777" w:rsidTr="00CB4E83">
        <w:trPr>
          <w:trHeight w:val="315"/>
        </w:trPr>
        <w:tc>
          <w:tcPr>
            <w:tcW w:w="14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A4ABAD" w14:textId="0D3D775E" w:rsidR="00CB4E83" w:rsidRPr="00444C77" w:rsidRDefault="00444C77" w:rsidP="00E8124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proofErr w:type="spellStart"/>
            <w:r w:rsidRPr="00444C77">
              <w:rPr>
                <w:rFonts w:ascii="Calibri" w:eastAsia="宋体" w:hAnsi="Calibri" w:cs="Calibri" w:hint="eastAsia"/>
                <w:color w:val="000000"/>
                <w:kern w:val="0"/>
                <w:sz w:val="20"/>
                <w:szCs w:val="20"/>
              </w:rPr>
              <w:t>U</w:t>
            </w:r>
            <w:r w:rsidRPr="00444C77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ty</w:t>
            </w:r>
            <w:proofErr w:type="spellEnd"/>
          </w:p>
        </w:tc>
        <w:tc>
          <w:tcPr>
            <w:tcW w:w="36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5AC8EB" w14:textId="3F4FD557" w:rsidR="00CB4E83" w:rsidRPr="008B3A44" w:rsidRDefault="00444C77" w:rsidP="00E8124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444C77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CAACAGAAGTTCTGAAAGCGTGC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DA9446" w14:textId="6C38E99A" w:rsidR="00CB4E83" w:rsidRPr="008B3A44" w:rsidRDefault="00444C77" w:rsidP="00E8124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444C77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GGAGGATATGGCGAAGTTGGTG</w:t>
            </w:r>
          </w:p>
        </w:tc>
      </w:tr>
      <w:tr w:rsidR="00CB4E83" w:rsidRPr="008B3A44" w14:paraId="196C0DAB" w14:textId="77777777" w:rsidTr="00444C77">
        <w:trPr>
          <w:trHeight w:val="315"/>
        </w:trPr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C2F25F" w14:textId="73C77703" w:rsidR="00CB4E83" w:rsidRPr="008B3A44" w:rsidRDefault="00444C77" w:rsidP="00E8124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Calibri" w:eastAsia="宋体" w:hAnsi="Calibri" w:cs="Calibri" w:hint="eastAsia"/>
                <w:color w:val="000000"/>
                <w:kern w:val="0"/>
                <w:sz w:val="20"/>
                <w:szCs w:val="20"/>
              </w:rPr>
              <w:t>V</w:t>
            </w:r>
            <w:r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egfa</w:t>
            </w:r>
            <w:proofErr w:type="spellEnd"/>
          </w:p>
        </w:tc>
        <w:tc>
          <w:tcPr>
            <w:tcW w:w="3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D905C0" w14:textId="546DAB23" w:rsidR="00CB4E83" w:rsidRPr="008B3A44" w:rsidRDefault="00444C77" w:rsidP="00E8124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444C77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CTGCTGTAACGATGAAGCCCTG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BE450E" w14:textId="5E293424" w:rsidR="00CB4E83" w:rsidRPr="008B3A44" w:rsidRDefault="00444C77" w:rsidP="00E8124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444C77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GCTGTAGGAAGCTCATCTCTCC</w:t>
            </w:r>
          </w:p>
        </w:tc>
      </w:tr>
      <w:tr w:rsidR="00444C77" w:rsidRPr="008B3A44" w14:paraId="7022ECE3" w14:textId="77777777" w:rsidTr="00CB4E83">
        <w:trPr>
          <w:trHeight w:val="315"/>
        </w:trPr>
        <w:tc>
          <w:tcPr>
            <w:tcW w:w="14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BD9EB98" w14:textId="1A72257E" w:rsidR="00444C77" w:rsidRPr="008B3A44" w:rsidRDefault="00444C77" w:rsidP="00E8124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nt3</w:t>
            </w:r>
          </w:p>
        </w:tc>
        <w:tc>
          <w:tcPr>
            <w:tcW w:w="362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22FE948" w14:textId="391FAA0F" w:rsidR="00444C77" w:rsidRPr="00444C77" w:rsidRDefault="00444C77" w:rsidP="00E8124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444C77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CCGCTCAGCTATGAACAAGCAC</w:t>
            </w:r>
          </w:p>
        </w:tc>
        <w:tc>
          <w:tcPr>
            <w:tcW w:w="396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315386F" w14:textId="17258801" w:rsidR="00444C77" w:rsidRPr="00444C77" w:rsidRDefault="00444C77" w:rsidP="00E8124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444C77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AAGTCGCCAATGGCACGGAAGT</w:t>
            </w:r>
          </w:p>
        </w:tc>
      </w:tr>
    </w:tbl>
    <w:p w14:paraId="3233B99F" w14:textId="77777777" w:rsidR="00AB30D9" w:rsidRPr="008B3A44" w:rsidRDefault="00AB30D9">
      <w:pPr>
        <w:rPr>
          <w:rFonts w:ascii="Calibri" w:hAnsi="Calibri" w:cs="Calibri"/>
          <w:sz w:val="20"/>
          <w:szCs w:val="20"/>
        </w:rPr>
      </w:pPr>
    </w:p>
    <w:sectPr w:rsidR="00AB30D9" w:rsidRPr="008B3A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EDC559" w14:textId="77777777" w:rsidR="00901BE2" w:rsidRDefault="00901BE2" w:rsidP="00CB4E83">
      <w:r>
        <w:separator/>
      </w:r>
    </w:p>
  </w:endnote>
  <w:endnote w:type="continuationSeparator" w:id="0">
    <w:p w14:paraId="425B69B0" w14:textId="77777777" w:rsidR="00901BE2" w:rsidRDefault="00901BE2" w:rsidP="00CB4E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C7D4AB" w14:textId="77777777" w:rsidR="00901BE2" w:rsidRDefault="00901BE2" w:rsidP="00CB4E83">
      <w:r>
        <w:separator/>
      </w:r>
    </w:p>
  </w:footnote>
  <w:footnote w:type="continuationSeparator" w:id="0">
    <w:p w14:paraId="5EA7AB3C" w14:textId="77777777" w:rsidR="00901BE2" w:rsidRDefault="00901BE2" w:rsidP="00CB4E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756"/>
    <w:rsid w:val="000F27C7"/>
    <w:rsid w:val="001145AE"/>
    <w:rsid w:val="001669A2"/>
    <w:rsid w:val="001E2399"/>
    <w:rsid w:val="002D296D"/>
    <w:rsid w:val="00421216"/>
    <w:rsid w:val="00444C77"/>
    <w:rsid w:val="005C000B"/>
    <w:rsid w:val="005F0F32"/>
    <w:rsid w:val="00615F03"/>
    <w:rsid w:val="00640756"/>
    <w:rsid w:val="006B54A1"/>
    <w:rsid w:val="00835501"/>
    <w:rsid w:val="008B3A44"/>
    <w:rsid w:val="008D597A"/>
    <w:rsid w:val="00901BE2"/>
    <w:rsid w:val="009F1A84"/>
    <w:rsid w:val="00A16B06"/>
    <w:rsid w:val="00AB30D9"/>
    <w:rsid w:val="00CB4E83"/>
    <w:rsid w:val="00EC2A2C"/>
    <w:rsid w:val="00ED5A36"/>
    <w:rsid w:val="00F26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D810ED"/>
  <w15:chartTrackingRefBased/>
  <w15:docId w15:val="{4276A150-E801-47EA-BCC1-7BD21FC2E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B4E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4E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4E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4E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4E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 Youkun</dc:creator>
  <cp:keywords/>
  <dc:description/>
  <cp:lastModifiedBy>Bi Youkun</cp:lastModifiedBy>
  <cp:revision>15</cp:revision>
  <dcterms:created xsi:type="dcterms:W3CDTF">2020-12-07T10:10:00Z</dcterms:created>
  <dcterms:modified xsi:type="dcterms:W3CDTF">2021-12-13T09:05:00Z</dcterms:modified>
</cp:coreProperties>
</file>